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9E1" w:rsidRPr="00AA1A00" w:rsidRDefault="003249E1" w:rsidP="003249E1">
      <w:pPr>
        <w:rPr>
          <w:rFonts w:ascii="Times New Roman" w:hAnsi="Times New Roman" w:cs="Times New Roman"/>
          <w:sz w:val="24"/>
        </w:rPr>
      </w:pPr>
      <w:r w:rsidRPr="00AA1A00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1</w:t>
      </w:r>
      <w:r w:rsidRPr="00AA1A00">
        <w:rPr>
          <w:rFonts w:ascii="Times New Roman" w:hAnsi="Times New Roman" w:cs="Times New Roman"/>
          <w:sz w:val="24"/>
        </w:rPr>
        <w:t xml:space="preserve"> risk bias of graph</w:t>
      </w:r>
    </w:p>
    <w:p w:rsidR="004D2AEC" w:rsidRDefault="004D2AEC"/>
    <w:p w:rsidR="003249E1" w:rsidRDefault="003249E1"/>
    <w:p w:rsidR="003249E1" w:rsidRDefault="003249E1">
      <w:r w:rsidRPr="003249E1">
        <w:rPr>
          <w:noProof/>
          <w:lang w:val="en-IN" w:eastAsia="en-IN"/>
        </w:rPr>
        <w:drawing>
          <wp:inline distT="0" distB="0" distL="0" distR="0">
            <wp:extent cx="5283200" cy="2171700"/>
            <wp:effectExtent l="0" t="0" r="0" b="0"/>
            <wp:docPr id="1" name="Picture 1" descr="\\j-fs03\JData_New\LWW\PRINT\JAWS\MD\MD-D-24-01363\FROM_CLIENT\Accepted_manuscripts\Logging and Verification\md_786dcc96-3bad-4c61-831e-6355421eecb3\Supplementary Material 2 Figure s1 risk bias of graph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4-01363\FROM_CLIENT\Accepted_manuscripts\Logging and Verification\md_786dcc96-3bad-4c61-831e-6355421eecb3\Supplementary Material 2 Figure s1 risk bias of graph 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9E1" w:rsidRPr="003249E1" w:rsidRDefault="003249E1" w:rsidP="003249E1"/>
    <w:p w:rsidR="003249E1" w:rsidRP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Pr="00AA1A00" w:rsidRDefault="003249E1" w:rsidP="003249E1">
      <w:pPr>
        <w:rPr>
          <w:rFonts w:ascii="Times New Roman" w:hAnsi="Times New Roman" w:cs="Times New Roman"/>
          <w:sz w:val="24"/>
        </w:rPr>
      </w:pPr>
      <w:r w:rsidRPr="00AA1A00">
        <w:rPr>
          <w:rFonts w:ascii="Times New Roman" w:hAnsi="Times New Roman" w:cs="Times New Roman"/>
          <w:sz w:val="24"/>
        </w:rPr>
        <w:lastRenderedPageBreak/>
        <w:t>Figure s</w:t>
      </w:r>
      <w:r>
        <w:rPr>
          <w:rFonts w:ascii="Times New Roman" w:hAnsi="Times New Roman" w:cs="Times New Roman"/>
          <w:sz w:val="24"/>
        </w:rPr>
        <w:t>2</w:t>
      </w:r>
      <w:r w:rsidRPr="00AA1A00">
        <w:rPr>
          <w:rFonts w:ascii="Times New Roman" w:hAnsi="Times New Roman" w:cs="Times New Roman"/>
          <w:sz w:val="24"/>
        </w:rPr>
        <w:t xml:space="preserve"> risk bias of summary</w:t>
      </w:r>
    </w:p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>
      <w:r w:rsidRPr="003249E1">
        <w:rPr>
          <w:noProof/>
          <w:lang w:val="en-IN" w:eastAsia="en-IN"/>
        </w:rPr>
        <w:drawing>
          <wp:inline distT="0" distB="0" distL="0" distR="0">
            <wp:extent cx="4229100" cy="5969000"/>
            <wp:effectExtent l="0" t="0" r="0" b="0"/>
            <wp:docPr id="2" name="Picture 2" descr="\\j-fs03\JData_New\LWW\PRINT\JAWS\MD\MD-D-24-01363\FROM_CLIENT\Accepted_manuscripts\Logging and Verification\md_786dcc96-3bad-4c61-831e-6355421eecb3\Supplementary Material 2 Figure s2 risk bias of 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3\JData_New\LWW\PRINT\JAWS\MD\MD-D-24-01363\FROM_CLIENT\Accepted_manuscripts\Logging and Verification\md_786dcc96-3bad-4c61-831e-6355421eecb3\Supplementary Material 2 Figure s2 risk bias of summary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596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9E1" w:rsidRPr="003249E1" w:rsidRDefault="003249E1" w:rsidP="003249E1"/>
    <w:p w:rsidR="003249E1" w:rsidRPr="003249E1" w:rsidRDefault="003249E1" w:rsidP="003249E1"/>
    <w:p w:rsidR="003249E1" w:rsidRP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Pr="00AA1A00" w:rsidRDefault="003249E1" w:rsidP="003249E1">
      <w:pPr>
        <w:rPr>
          <w:rFonts w:ascii="Times New Roman" w:hAnsi="Times New Roman" w:cs="Times New Roman"/>
          <w:sz w:val="24"/>
        </w:rPr>
      </w:pPr>
      <w:r w:rsidRPr="00AA1A00">
        <w:rPr>
          <w:rFonts w:ascii="Times New Roman" w:hAnsi="Times New Roman" w:cs="Times New Roman"/>
          <w:sz w:val="24"/>
        </w:rPr>
        <w:lastRenderedPageBreak/>
        <w:t>F</w:t>
      </w:r>
      <w:r w:rsidRPr="00AA1A00">
        <w:rPr>
          <w:rFonts w:ascii="Times New Roman" w:hAnsi="Times New Roman" w:cs="Times New Roman" w:hint="eastAsia"/>
          <w:sz w:val="24"/>
        </w:rPr>
        <w:t>igure</w:t>
      </w:r>
      <w:r w:rsidRPr="00AA1A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3</w:t>
      </w:r>
      <w:r w:rsidRPr="00AA1A00">
        <w:rPr>
          <w:rFonts w:ascii="Times New Roman" w:hAnsi="Times New Roman" w:cs="Times New Roman"/>
          <w:sz w:val="24"/>
        </w:rPr>
        <w:t xml:space="preserve"> egger </w:t>
      </w:r>
      <w:r w:rsidRPr="00AA1A00">
        <w:rPr>
          <w:rFonts w:ascii="Times New Roman" w:hAnsi="Times New Roman" w:cs="Times New Roman" w:hint="eastAsia"/>
          <w:sz w:val="24"/>
        </w:rPr>
        <w:t>test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of</w:t>
      </w:r>
      <w:r w:rsidRPr="00AA1A00">
        <w:rPr>
          <w:rFonts w:ascii="Times New Roman" w:hAnsi="Times New Roman" w:cs="Times New Roman"/>
          <w:sz w:val="24"/>
        </w:rPr>
        <w:t xml:space="preserve"> endoscopic remission</w:t>
      </w:r>
    </w:p>
    <w:p w:rsidR="003249E1" w:rsidRDefault="003249E1" w:rsidP="003249E1"/>
    <w:p w:rsidR="003249E1" w:rsidRDefault="003249E1" w:rsidP="003249E1"/>
    <w:p w:rsidR="003249E1" w:rsidRDefault="003249E1" w:rsidP="003249E1">
      <w:r w:rsidRPr="003249E1">
        <w:rPr>
          <w:noProof/>
          <w:lang w:val="en-IN" w:eastAsia="en-IN"/>
        </w:rPr>
        <w:drawing>
          <wp:inline distT="0" distB="0" distL="0" distR="0">
            <wp:extent cx="5731510" cy="3821007"/>
            <wp:effectExtent l="0" t="0" r="2540" b="8255"/>
            <wp:docPr id="3" name="Picture 3" descr="\\j-fs03\JData_New\LWW\PRINT\JAWS\MD\MD-D-24-01363\FROM_CLIENT\Accepted_manuscripts\Logging and Verification\md_786dcc96-3bad-4c61-831e-6355421eecb3\Endoscopic Remission egger0.1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3\JData_New\LWW\PRINT\JAWS\MD\MD-D-24-01363\FROM_CLIENT\Accepted_manuscripts\Logging and Verification\md_786dcc96-3bad-4c61-831e-6355421eecb3\Endoscopic Remission egger0.15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9E1" w:rsidRPr="003249E1" w:rsidRDefault="003249E1" w:rsidP="003249E1"/>
    <w:p w:rsidR="003249E1" w:rsidRPr="003249E1" w:rsidRDefault="003249E1" w:rsidP="003249E1"/>
    <w:p w:rsidR="003249E1" w:rsidRP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Pr="00AA1A00" w:rsidRDefault="003249E1" w:rsidP="003249E1">
      <w:pPr>
        <w:rPr>
          <w:rFonts w:ascii="Times New Roman" w:hAnsi="Times New Roman" w:cs="Times New Roman"/>
          <w:sz w:val="24"/>
        </w:rPr>
      </w:pPr>
      <w:r w:rsidRPr="00AA1A00">
        <w:rPr>
          <w:rFonts w:ascii="Times New Roman" w:hAnsi="Times New Roman" w:cs="Times New Roman"/>
          <w:sz w:val="24"/>
        </w:rPr>
        <w:t>F</w:t>
      </w:r>
      <w:r w:rsidRPr="00AA1A00">
        <w:rPr>
          <w:rFonts w:ascii="Times New Roman" w:hAnsi="Times New Roman" w:cs="Times New Roman" w:hint="eastAsia"/>
          <w:sz w:val="24"/>
        </w:rPr>
        <w:t>igure</w:t>
      </w:r>
      <w:r w:rsidRPr="00AA1A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4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egger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test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of</w:t>
      </w:r>
      <w:r w:rsidRPr="00AA1A00">
        <w:rPr>
          <w:rFonts w:ascii="Times New Roman" w:hAnsi="Times New Roman" w:cs="Times New Roman"/>
          <w:sz w:val="24"/>
        </w:rPr>
        <w:t xml:space="preserve"> histologic–endoscopic mucosal improvement</w:t>
      </w:r>
    </w:p>
    <w:p w:rsidR="003249E1" w:rsidRDefault="003249E1" w:rsidP="003249E1"/>
    <w:p w:rsidR="003249E1" w:rsidRDefault="003249E1" w:rsidP="003249E1"/>
    <w:p w:rsidR="003249E1" w:rsidRDefault="003249E1" w:rsidP="003249E1">
      <w:r w:rsidRPr="003249E1">
        <w:rPr>
          <w:noProof/>
          <w:lang w:val="en-IN" w:eastAsia="en-IN"/>
        </w:rPr>
        <w:drawing>
          <wp:inline distT="0" distB="0" distL="0" distR="0">
            <wp:extent cx="5731510" cy="3821007"/>
            <wp:effectExtent l="0" t="0" r="2540" b="8255"/>
            <wp:docPr id="5" name="Picture 5" descr="\\j-fs03\JData_New\LWW\PRINT\JAWS\MD\MD-D-24-01363\FROM_CLIENT\Accepted_manuscripts\Logging and Verification\md_786dcc96-3bad-4c61-831e-6355421eecb3\renamed_e82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j-fs03\JData_New\LWW\PRINT\JAWS\MD\MD-D-24-01363\FROM_CLIENT\Accepted_manuscripts\Logging and Verification\md_786dcc96-3bad-4c61-831e-6355421eecb3\renamed_e823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9E1" w:rsidRPr="003249E1" w:rsidRDefault="003249E1" w:rsidP="003249E1"/>
    <w:p w:rsidR="003249E1" w:rsidRPr="003249E1" w:rsidRDefault="003249E1" w:rsidP="003249E1"/>
    <w:p w:rsidR="003249E1" w:rsidRP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Pr="00AA1A00" w:rsidRDefault="003249E1" w:rsidP="003249E1">
      <w:pPr>
        <w:rPr>
          <w:rFonts w:ascii="Times New Roman" w:hAnsi="Times New Roman" w:cs="Times New Roman"/>
          <w:sz w:val="24"/>
        </w:rPr>
      </w:pPr>
      <w:r w:rsidRPr="00AA1A00">
        <w:rPr>
          <w:rFonts w:ascii="Times New Roman" w:hAnsi="Times New Roman" w:cs="Times New Roman"/>
          <w:sz w:val="24"/>
        </w:rPr>
        <w:lastRenderedPageBreak/>
        <w:t>F</w:t>
      </w:r>
      <w:r w:rsidRPr="00AA1A00">
        <w:rPr>
          <w:rFonts w:ascii="Times New Roman" w:hAnsi="Times New Roman" w:cs="Times New Roman" w:hint="eastAsia"/>
          <w:sz w:val="24"/>
        </w:rPr>
        <w:t>igure</w:t>
      </w:r>
      <w:r w:rsidRPr="00AA1A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5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egger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test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of</w:t>
      </w:r>
      <w:r w:rsidRPr="00AA1A00">
        <w:rPr>
          <w:rFonts w:ascii="Times New Roman" w:hAnsi="Times New Roman" w:cs="Times New Roman"/>
          <w:sz w:val="24"/>
        </w:rPr>
        <w:t xml:space="preserve"> adverse events</w:t>
      </w:r>
    </w:p>
    <w:p w:rsidR="003249E1" w:rsidRDefault="003249E1" w:rsidP="003249E1"/>
    <w:p w:rsidR="003249E1" w:rsidRDefault="003249E1" w:rsidP="003249E1"/>
    <w:p w:rsidR="003249E1" w:rsidRDefault="003249E1" w:rsidP="003249E1">
      <w:r w:rsidRPr="003249E1">
        <w:rPr>
          <w:noProof/>
          <w:lang w:val="en-IN" w:eastAsia="en-IN"/>
        </w:rPr>
        <w:drawing>
          <wp:inline distT="0" distB="0" distL="0" distR="0">
            <wp:extent cx="5731510" cy="3821007"/>
            <wp:effectExtent l="0" t="0" r="2540" b="8255"/>
            <wp:docPr id="6" name="Picture 6" descr="\\j-fs03\JData_New\LWW\PRINT\JAWS\MD\MD-D-24-01363\FROM_CLIENT\Accepted_manuscripts\Logging and Verification\md_786dcc96-3bad-4c61-831e-6355421eecb3\renamed_e92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j-fs03\JData_New\LWW\PRINT\JAWS\MD\MD-D-24-01363\FROM_CLIENT\Accepted_manuscripts\Logging and Verification\md_786dcc96-3bad-4c61-831e-6355421eecb3\renamed_e927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Pr="00AA1A00" w:rsidRDefault="003249E1" w:rsidP="003249E1">
      <w:pPr>
        <w:rPr>
          <w:rFonts w:ascii="Times New Roman" w:hAnsi="Times New Roman" w:cs="Times New Roman"/>
          <w:sz w:val="24"/>
        </w:rPr>
      </w:pPr>
      <w:r w:rsidRPr="00AA1A00">
        <w:rPr>
          <w:rFonts w:ascii="Times New Roman" w:hAnsi="Times New Roman" w:cs="Times New Roman"/>
          <w:sz w:val="24"/>
        </w:rPr>
        <w:lastRenderedPageBreak/>
        <w:t>F</w:t>
      </w:r>
      <w:r w:rsidRPr="00AA1A00">
        <w:rPr>
          <w:rFonts w:ascii="Times New Roman" w:hAnsi="Times New Roman" w:cs="Times New Roman" w:hint="eastAsia"/>
          <w:sz w:val="24"/>
        </w:rPr>
        <w:t>igure</w:t>
      </w:r>
      <w:r w:rsidRPr="00AA1A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6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egger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test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of</w:t>
      </w:r>
      <w:r w:rsidRPr="00AA1A00">
        <w:rPr>
          <w:rFonts w:ascii="Times New Roman" w:hAnsi="Times New Roman" w:cs="Times New Roman"/>
          <w:sz w:val="24"/>
        </w:rPr>
        <w:t xml:space="preserve"> clinical remission</w:t>
      </w:r>
    </w:p>
    <w:p w:rsidR="003249E1" w:rsidRDefault="003249E1" w:rsidP="003249E1"/>
    <w:p w:rsidR="003249E1" w:rsidRDefault="003249E1" w:rsidP="003249E1"/>
    <w:p w:rsidR="003249E1" w:rsidRDefault="003249E1" w:rsidP="003249E1">
      <w:r w:rsidRPr="003249E1">
        <w:rPr>
          <w:noProof/>
          <w:lang w:val="en-IN" w:eastAsia="en-IN"/>
        </w:rPr>
        <w:drawing>
          <wp:inline distT="0" distB="0" distL="0" distR="0">
            <wp:extent cx="5731510" cy="3821007"/>
            <wp:effectExtent l="0" t="0" r="2540" b="8255"/>
            <wp:docPr id="7" name="Picture 7" descr="\\j-fs03\JData_New\LWW\PRINT\JAWS\MD\MD-D-24-01363\FROM_CLIENT\Accepted_manuscripts\Logging and Verification\md_786dcc96-3bad-4c61-831e-6355421eecb3\Clinical Remission egger 0.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j-fs03\JData_New\LWW\PRINT\JAWS\MD\MD-D-24-01363\FROM_CLIENT\Accepted_manuscripts\Logging and Verification\md_786dcc96-3bad-4c61-831e-6355421eecb3\Clinical Remission egger 0.01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9E1" w:rsidRPr="003249E1" w:rsidRDefault="003249E1" w:rsidP="003249E1"/>
    <w:p w:rsidR="003249E1" w:rsidRPr="003249E1" w:rsidRDefault="003249E1" w:rsidP="003249E1"/>
    <w:p w:rsidR="003249E1" w:rsidRPr="003249E1" w:rsidRDefault="003249E1" w:rsidP="003249E1"/>
    <w:p w:rsidR="003249E1" w:rsidRDefault="003249E1" w:rsidP="003249E1"/>
    <w:p w:rsidR="003249E1" w:rsidRDefault="003249E1" w:rsidP="003249E1"/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Default="003249E1" w:rsidP="003249E1">
      <w:pPr>
        <w:rPr>
          <w:rFonts w:ascii="Times New Roman" w:hAnsi="Times New Roman" w:cs="Times New Roman"/>
          <w:sz w:val="24"/>
        </w:rPr>
      </w:pPr>
    </w:p>
    <w:p w:rsidR="003249E1" w:rsidRPr="00AA1A00" w:rsidRDefault="003249E1" w:rsidP="003249E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AA1A00">
        <w:rPr>
          <w:rFonts w:ascii="Times New Roman" w:hAnsi="Times New Roman" w:cs="Times New Roman"/>
          <w:sz w:val="24"/>
        </w:rPr>
        <w:t>F</w:t>
      </w:r>
      <w:r w:rsidRPr="00AA1A00">
        <w:rPr>
          <w:rFonts w:ascii="Times New Roman" w:hAnsi="Times New Roman" w:cs="Times New Roman" w:hint="eastAsia"/>
          <w:sz w:val="24"/>
        </w:rPr>
        <w:t>igure</w:t>
      </w:r>
      <w:r w:rsidRPr="00AA1A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7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egger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test</w:t>
      </w:r>
      <w:r w:rsidRPr="00AA1A00">
        <w:rPr>
          <w:rFonts w:ascii="Times New Roman" w:hAnsi="Times New Roman" w:cs="Times New Roman"/>
          <w:sz w:val="24"/>
        </w:rPr>
        <w:t xml:space="preserve"> </w:t>
      </w:r>
      <w:r w:rsidRPr="00AA1A00">
        <w:rPr>
          <w:rFonts w:ascii="Times New Roman" w:hAnsi="Times New Roman" w:cs="Times New Roman" w:hint="eastAsia"/>
          <w:sz w:val="24"/>
        </w:rPr>
        <w:t>of</w:t>
      </w:r>
      <w:r w:rsidRPr="00AA1A00">
        <w:rPr>
          <w:rFonts w:ascii="Times New Roman" w:hAnsi="Times New Roman" w:cs="Times New Roman"/>
          <w:sz w:val="24"/>
        </w:rPr>
        <w:t xml:space="preserve"> clinical response</w:t>
      </w:r>
    </w:p>
    <w:p w:rsidR="003249E1" w:rsidRDefault="003249E1" w:rsidP="003249E1"/>
    <w:p w:rsidR="003249E1" w:rsidRDefault="003249E1" w:rsidP="003249E1"/>
    <w:p w:rsidR="003249E1" w:rsidRPr="003249E1" w:rsidRDefault="003249E1" w:rsidP="003249E1">
      <w:r w:rsidRPr="003249E1">
        <w:rPr>
          <w:noProof/>
          <w:lang w:val="en-IN" w:eastAsia="en-IN"/>
        </w:rPr>
        <w:drawing>
          <wp:inline distT="0" distB="0" distL="0" distR="0">
            <wp:extent cx="5731510" cy="3821007"/>
            <wp:effectExtent l="0" t="0" r="2540" b="8255"/>
            <wp:docPr id="8" name="Picture 8" descr="\\j-fs03\JData_New\LWW\PRINT\JAWS\MD\MD-D-24-01363\FROM_CLIENT\Accepted_manuscripts\Logging and Verification\md_786dcc96-3bad-4c61-831e-6355421eecb3\Clinical Response egger0.0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j-fs03\JData_New\LWW\PRINT\JAWS\MD\MD-D-24-01363\FROM_CLIENT\Accepted_manuscripts\Logging and Verification\md_786dcc96-3bad-4c61-831e-6355421eecb3\Clinical Response egger0.01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49E1" w:rsidRPr="00324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9E1"/>
    <w:rsid w:val="003249E1"/>
    <w:rsid w:val="004D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0A35"/>
  <w15:chartTrackingRefBased/>
  <w15:docId w15:val="{9F5ADD98-42D5-4B15-8651-AA2A1EE47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9E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S</dc:creator>
  <cp:keywords/>
  <dc:description/>
  <cp:lastModifiedBy>Akila S</cp:lastModifiedBy>
  <cp:revision>1</cp:revision>
  <dcterms:created xsi:type="dcterms:W3CDTF">2025-04-08T15:00:00Z</dcterms:created>
  <dcterms:modified xsi:type="dcterms:W3CDTF">2025-04-08T15:05:00Z</dcterms:modified>
</cp:coreProperties>
</file>